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6C4C83" w14:textId="77777777" w:rsidR="00961F19" w:rsidRDefault="00961F19" w:rsidP="00961F19">
      <w:r>
        <w:rPr>
          <w:rFonts w:asciiTheme="majorBidi" w:hAnsiTheme="majorBidi" w:cstheme="majorBidi"/>
          <w:b/>
          <w:bCs/>
        </w:rPr>
        <w:t>Appendix S4</w:t>
      </w:r>
      <w:r w:rsidRPr="005E6061">
        <w:rPr>
          <w:rFonts w:asciiTheme="majorBidi" w:hAnsiTheme="majorBidi" w:cstheme="majorBidi"/>
          <w:b/>
          <w:bCs/>
        </w:rPr>
        <w:t>.</w:t>
      </w:r>
      <w:r w:rsidRPr="004D2B4D">
        <w:rPr>
          <w:rFonts w:asciiTheme="majorBidi" w:hAnsiTheme="majorBidi" w:cstheme="majorBidi"/>
        </w:rPr>
        <w:t xml:space="preserve"> </w:t>
      </w:r>
      <w:r w:rsidRPr="00DB3918">
        <w:rPr>
          <w:rFonts w:asciiTheme="majorBidi" w:hAnsiTheme="majorBidi" w:cstheme="majorBidi"/>
        </w:rPr>
        <w:t xml:space="preserve">Multiple comparisons test </w:t>
      </w:r>
      <w:r>
        <w:rPr>
          <w:rFonts w:asciiTheme="majorBidi" w:hAnsiTheme="majorBidi" w:cstheme="majorBidi"/>
        </w:rPr>
        <w:t>by</w:t>
      </w:r>
      <w:r w:rsidRPr="00DB3918">
        <w:rPr>
          <w:rFonts w:asciiTheme="majorBidi" w:hAnsiTheme="majorBidi" w:cstheme="majorBidi"/>
        </w:rPr>
        <w:t xml:space="preserve"> Bonferroni test </w:t>
      </w:r>
      <w:r>
        <w:rPr>
          <w:rFonts w:asciiTheme="majorBidi" w:hAnsiTheme="majorBidi" w:cstheme="majorBidi"/>
        </w:rPr>
        <w:t>(function</w:t>
      </w:r>
      <w:r w:rsidRPr="00DB3918">
        <w:rPr>
          <w:rFonts w:asciiTheme="majorBidi" w:hAnsiTheme="majorBidi" w:cstheme="majorBidi"/>
        </w:rPr>
        <w:t xml:space="preserve"> ADJ </w:t>
      </w:r>
      <w:r>
        <w:rPr>
          <w:rFonts w:asciiTheme="majorBidi" w:hAnsiTheme="majorBidi" w:cstheme="majorBidi"/>
        </w:rPr>
        <w:t>that allows multiple comparisons by</w:t>
      </w:r>
      <w:r w:rsidRPr="00DB3918">
        <w:rPr>
          <w:rFonts w:asciiTheme="majorBidi" w:hAnsiTheme="majorBidi" w:cstheme="majorBidi"/>
        </w:rPr>
        <w:t xml:space="preserve"> analyz</w:t>
      </w:r>
      <w:r>
        <w:rPr>
          <w:rFonts w:asciiTheme="majorBidi" w:hAnsiTheme="majorBidi" w:cstheme="majorBidi"/>
        </w:rPr>
        <w:t>ing</w:t>
      </w:r>
      <w:r w:rsidRPr="00DB3918">
        <w:rPr>
          <w:rFonts w:asciiTheme="majorBidi" w:hAnsiTheme="majorBidi" w:cstheme="majorBidi"/>
        </w:rPr>
        <w:t xml:space="preserve"> estimated marginal means)</w:t>
      </w:r>
      <w:r w:rsidRPr="004D2B4D">
        <w:rPr>
          <w:rFonts w:asciiTheme="majorBidi" w:hAnsiTheme="majorBidi" w:cstheme="majorBidi"/>
        </w:rPr>
        <w:t xml:space="preserve"> of the effect of treatment on fruit production</w:t>
      </w:r>
      <w:r>
        <w:rPr>
          <w:rFonts w:asciiTheme="majorBidi" w:hAnsiTheme="majorBidi" w:cstheme="majorBidi"/>
        </w:rPr>
        <w:t xml:space="preserve"> by evergreen shrubs </w:t>
      </w:r>
      <w:r w:rsidRPr="00947F56">
        <w:rPr>
          <w:rFonts w:asciiTheme="majorBidi" w:hAnsiTheme="majorBidi" w:cstheme="majorBidi"/>
        </w:rPr>
        <w:t xml:space="preserve">in an alpine meadow community at </w:t>
      </w:r>
      <w:proofErr w:type="spellStart"/>
      <w:r w:rsidRPr="00947F56">
        <w:rPr>
          <w:rFonts w:asciiTheme="majorBidi" w:hAnsiTheme="majorBidi" w:cstheme="majorBidi"/>
        </w:rPr>
        <w:t>Latnjajaure</w:t>
      </w:r>
      <w:proofErr w:type="spellEnd"/>
      <w:r w:rsidRPr="00947F56">
        <w:rPr>
          <w:rFonts w:asciiTheme="majorBidi" w:hAnsiTheme="majorBidi" w:cstheme="majorBidi"/>
        </w:rPr>
        <w:t xml:space="preserve">, </w:t>
      </w:r>
      <w:r>
        <w:rPr>
          <w:rFonts w:asciiTheme="majorBidi" w:hAnsiTheme="majorBidi" w:cstheme="majorBidi"/>
        </w:rPr>
        <w:t>northern</w:t>
      </w:r>
      <w:r w:rsidRPr="00947F56">
        <w:rPr>
          <w:rFonts w:asciiTheme="majorBidi" w:hAnsiTheme="majorBidi" w:cstheme="majorBidi"/>
        </w:rPr>
        <w:t xml:space="preserve"> Sweden</w:t>
      </w:r>
      <w:r w:rsidRPr="004D2B4D">
        <w:rPr>
          <w:rFonts w:asciiTheme="majorBidi" w:hAnsiTheme="majorBidi" w:cstheme="majorBidi"/>
        </w:rPr>
        <w:t xml:space="preserve">. </w:t>
      </w:r>
      <w:r>
        <w:rPr>
          <w:rFonts w:asciiTheme="majorBidi" w:hAnsiTheme="majorBidi" w:cstheme="majorBidi"/>
        </w:rPr>
        <w:t>Treatments:</w:t>
      </w:r>
      <w:r w:rsidRPr="00947F56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static</w:t>
      </w:r>
      <w:r w:rsidRPr="00947F56">
        <w:rPr>
          <w:rFonts w:asciiTheme="majorBidi" w:hAnsiTheme="majorBidi" w:cstheme="majorBidi"/>
        </w:rPr>
        <w:t xml:space="preserve"> warming enhancement with open-top chambers (OTC), stepwise increas</w:t>
      </w:r>
      <w:r>
        <w:rPr>
          <w:rFonts w:asciiTheme="majorBidi" w:hAnsiTheme="majorBidi" w:cstheme="majorBidi"/>
        </w:rPr>
        <w:t>ing</w:t>
      </w:r>
      <w:r w:rsidRPr="00947F56">
        <w:rPr>
          <w:rFonts w:asciiTheme="majorBidi" w:hAnsiTheme="majorBidi" w:cstheme="majorBidi"/>
        </w:rPr>
        <w:t xml:space="preserve"> magnitude of warming (Press) and a single-summer high-impact warming event (Pulse).</w:t>
      </w:r>
      <w:r w:rsidRPr="002D0370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SE = standard error.</w:t>
      </w:r>
    </w:p>
    <w:tbl>
      <w:tblPr>
        <w:tblW w:w="8578" w:type="dxa"/>
        <w:tblLayout w:type="fixed"/>
        <w:tblLook w:val="04A0" w:firstRow="1" w:lastRow="0" w:firstColumn="1" w:lastColumn="0" w:noHBand="0" w:noVBand="1"/>
      </w:tblPr>
      <w:tblGrid>
        <w:gridCol w:w="1578"/>
        <w:gridCol w:w="960"/>
        <w:gridCol w:w="1620"/>
        <w:gridCol w:w="1015"/>
        <w:gridCol w:w="617"/>
        <w:gridCol w:w="901"/>
        <w:gridCol w:w="941"/>
        <w:gridCol w:w="946"/>
      </w:tblGrid>
      <w:tr w:rsidR="00961F19" w:rsidRPr="00F4751D" w14:paraId="13FD5404" w14:textId="77777777" w:rsidTr="00905C0D">
        <w:trPr>
          <w:trHeight w:val="451"/>
        </w:trPr>
        <w:tc>
          <w:tcPr>
            <w:tcW w:w="2538" w:type="dxa"/>
            <w:gridSpan w:val="2"/>
            <w:vMerge w:val="restart"/>
            <w:tcBorders>
              <w:top w:val="single" w:sz="2" w:space="0" w:color="000000"/>
              <w:left w:val="nil"/>
              <w:bottom w:val="single" w:sz="4" w:space="0" w:color="152935"/>
              <w:right w:val="nil"/>
            </w:tcBorders>
            <w:shd w:val="clear" w:color="auto" w:fill="auto"/>
            <w:vAlign w:val="bottom"/>
            <w:hideMark/>
          </w:tcPr>
          <w:p w14:paraId="73C01C99" w14:textId="77777777" w:rsidR="00961F19" w:rsidRPr="00F4751D" w:rsidRDefault="00961F19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(I) Treatment</w:t>
            </w:r>
          </w:p>
        </w:tc>
        <w:tc>
          <w:tcPr>
            <w:tcW w:w="1620" w:type="dxa"/>
            <w:vMerge w:val="restart"/>
            <w:tcBorders>
              <w:top w:val="single" w:sz="2" w:space="0" w:color="000000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2C15FFB6" w14:textId="77777777" w:rsidR="00961F19" w:rsidRPr="00F4751D" w:rsidRDefault="00961F19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 xml:space="preserve">Mean Difference </w:t>
            </w:r>
            <w:r w:rsidRPr="009212CE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(I-J)</w:t>
            </w:r>
          </w:p>
        </w:tc>
        <w:tc>
          <w:tcPr>
            <w:tcW w:w="1015" w:type="dxa"/>
            <w:vMerge w:val="restart"/>
            <w:tcBorders>
              <w:top w:val="single" w:sz="2" w:space="0" w:color="000000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62FFB2C5" w14:textId="77777777" w:rsidR="00961F19" w:rsidRPr="00F4751D" w:rsidRDefault="00961F19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 xml:space="preserve">    SE</w:t>
            </w:r>
          </w:p>
        </w:tc>
        <w:tc>
          <w:tcPr>
            <w:tcW w:w="617" w:type="dxa"/>
            <w:vMerge w:val="restart"/>
            <w:tcBorders>
              <w:top w:val="single" w:sz="2" w:space="0" w:color="000000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067A1E9D" w14:textId="77777777" w:rsidR="00961F19" w:rsidRPr="00F4751D" w:rsidRDefault="00961F19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 xml:space="preserve">   </w:t>
            </w:r>
            <w:r w:rsidRPr="00F4751D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df</w:t>
            </w:r>
          </w:p>
        </w:tc>
        <w:tc>
          <w:tcPr>
            <w:tcW w:w="901" w:type="dxa"/>
            <w:vMerge w:val="restart"/>
            <w:tcBorders>
              <w:top w:val="single" w:sz="2" w:space="0" w:color="000000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15F527DB" w14:textId="77777777" w:rsidR="00961F19" w:rsidRPr="00F4751D" w:rsidRDefault="00961F19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g</w:t>
            </w:r>
            <w:r w:rsidRPr="009212C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 w:themeFill="background1"/>
              </w:rPr>
              <w:t>.</w:t>
            </w:r>
            <w:r w:rsidRPr="00796676">
              <w:rPr>
                <w:rFonts w:ascii="Arial" w:eastAsia="Times New Roman" w:hAnsi="Arial" w:cs="Arial"/>
                <w:color w:val="010205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887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7906C696" w14:textId="77777777" w:rsidR="00961F19" w:rsidRPr="00F4751D" w:rsidRDefault="00961F19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95% Confidence Interval for </w:t>
            </w:r>
            <w:proofErr w:type="spellStart"/>
            <w:r w:rsidRPr="009212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fference</w:t>
            </w:r>
            <w:r w:rsidRPr="009212C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961F19" w:rsidRPr="00F4751D" w14:paraId="5C563EE7" w14:textId="77777777" w:rsidTr="00905C0D">
        <w:trPr>
          <w:trHeight w:val="293"/>
        </w:trPr>
        <w:tc>
          <w:tcPr>
            <w:tcW w:w="2538" w:type="dxa"/>
            <w:gridSpan w:val="2"/>
            <w:vMerge/>
            <w:tcBorders>
              <w:top w:val="nil"/>
              <w:left w:val="nil"/>
              <w:bottom w:val="single" w:sz="4" w:space="0" w:color="152935"/>
              <w:right w:val="nil"/>
            </w:tcBorders>
            <w:vAlign w:val="center"/>
            <w:hideMark/>
          </w:tcPr>
          <w:p w14:paraId="788CEA1A" w14:textId="77777777" w:rsidR="00961F19" w:rsidRPr="00F4751D" w:rsidRDefault="00961F19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vAlign w:val="center"/>
            <w:hideMark/>
          </w:tcPr>
          <w:p w14:paraId="50FDE0AE" w14:textId="77777777" w:rsidR="00961F19" w:rsidRPr="00F4751D" w:rsidRDefault="00961F19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15" w:type="dxa"/>
            <w:vMerge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vAlign w:val="center"/>
            <w:hideMark/>
          </w:tcPr>
          <w:p w14:paraId="36A14928" w14:textId="77777777" w:rsidR="00961F19" w:rsidRPr="00F4751D" w:rsidRDefault="00961F19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617" w:type="dxa"/>
            <w:vMerge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vAlign w:val="center"/>
            <w:hideMark/>
          </w:tcPr>
          <w:p w14:paraId="6480441E" w14:textId="77777777" w:rsidR="00961F19" w:rsidRPr="00F4751D" w:rsidRDefault="00961F19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901" w:type="dxa"/>
            <w:vMerge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vAlign w:val="center"/>
            <w:hideMark/>
          </w:tcPr>
          <w:p w14:paraId="27C222C5" w14:textId="77777777" w:rsidR="00961F19" w:rsidRPr="00F4751D" w:rsidRDefault="00961F19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single" w:sz="2" w:space="0" w:color="000000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5DBC9A4F" w14:textId="77777777" w:rsidR="00961F19" w:rsidRPr="00F4751D" w:rsidRDefault="00961F19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Lower Bound</w:t>
            </w:r>
          </w:p>
        </w:tc>
        <w:tc>
          <w:tcPr>
            <w:tcW w:w="946" w:type="dxa"/>
            <w:tcBorders>
              <w:top w:val="single" w:sz="2" w:space="0" w:color="000000"/>
              <w:left w:val="nil"/>
              <w:bottom w:val="single" w:sz="4" w:space="0" w:color="152935"/>
              <w:right w:val="nil"/>
            </w:tcBorders>
            <w:shd w:val="clear" w:color="auto" w:fill="auto"/>
            <w:vAlign w:val="bottom"/>
            <w:hideMark/>
          </w:tcPr>
          <w:p w14:paraId="2778B220" w14:textId="77777777" w:rsidR="00961F19" w:rsidRPr="00F4751D" w:rsidRDefault="00961F19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Upper Bound</w:t>
            </w:r>
          </w:p>
        </w:tc>
      </w:tr>
      <w:tr w:rsidR="00961F19" w:rsidRPr="00F4751D" w14:paraId="47BBF183" w14:textId="77777777" w:rsidTr="00905C0D">
        <w:trPr>
          <w:trHeight w:val="249"/>
        </w:trPr>
        <w:tc>
          <w:tcPr>
            <w:tcW w:w="15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73B8167B" w14:textId="77777777" w:rsidR="00961F19" w:rsidRPr="00F4751D" w:rsidRDefault="00961F19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78436278" w14:textId="77777777" w:rsidR="00961F19" w:rsidRPr="00F4751D" w:rsidRDefault="00961F19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OT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C25841D" w14:textId="77777777" w:rsidR="00961F19" w:rsidRPr="00F4751D" w:rsidRDefault="00961F19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409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64A2360" w14:textId="77777777" w:rsidR="00961F19" w:rsidRPr="00F4751D" w:rsidRDefault="00961F19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24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53C07B8" w14:textId="77777777" w:rsidR="00961F19" w:rsidRPr="00F4751D" w:rsidRDefault="00961F19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5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B0102A0" w14:textId="77777777" w:rsidR="00961F19" w:rsidRPr="00F4751D" w:rsidRDefault="00961F19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56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0CE7371" w14:textId="77777777" w:rsidR="00961F19" w:rsidRPr="00F4751D" w:rsidRDefault="00961F19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0.247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5B2F7C2F" w14:textId="77777777" w:rsidR="00961F19" w:rsidRPr="00F4751D" w:rsidRDefault="00961F19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064</w:t>
            </w:r>
          </w:p>
        </w:tc>
      </w:tr>
      <w:tr w:rsidR="00961F19" w:rsidRPr="00F4751D" w14:paraId="0E5A4ABE" w14:textId="77777777" w:rsidTr="00905C0D">
        <w:trPr>
          <w:trHeight w:val="249"/>
        </w:trPr>
        <w:tc>
          <w:tcPr>
            <w:tcW w:w="15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D11A6" w14:textId="77777777" w:rsidR="00961F19" w:rsidRPr="00F4751D" w:rsidRDefault="00961F19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2C0AC5BA" w14:textId="77777777" w:rsidR="00961F19" w:rsidRPr="00F4751D" w:rsidRDefault="00961F19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Pres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45041CB" w14:textId="77777777" w:rsidR="00961F19" w:rsidRPr="00F4751D" w:rsidRDefault="00961F19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0.367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5F8DEB1" w14:textId="77777777" w:rsidR="00961F19" w:rsidRPr="00F4751D" w:rsidRDefault="00961F19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24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783ECE4" w14:textId="77777777" w:rsidR="00961F19" w:rsidRPr="00F4751D" w:rsidRDefault="00961F19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5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B23B055" w14:textId="77777777" w:rsidR="00961F19" w:rsidRPr="00F4751D" w:rsidRDefault="00961F19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79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3308DFD" w14:textId="77777777" w:rsidR="00961F19" w:rsidRPr="00F4751D" w:rsidRDefault="00961F19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1.022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78C3E5F8" w14:textId="77777777" w:rsidR="00961F19" w:rsidRPr="00F4751D" w:rsidRDefault="00961F19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289</w:t>
            </w:r>
          </w:p>
        </w:tc>
      </w:tr>
      <w:tr w:rsidR="00961F19" w:rsidRPr="00F4751D" w14:paraId="02BAFD74" w14:textId="77777777" w:rsidTr="00905C0D">
        <w:trPr>
          <w:trHeight w:val="249"/>
        </w:trPr>
        <w:tc>
          <w:tcPr>
            <w:tcW w:w="15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217F1" w14:textId="77777777" w:rsidR="00961F19" w:rsidRPr="00F4751D" w:rsidRDefault="00961F19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3A8D45E1" w14:textId="77777777" w:rsidR="00961F19" w:rsidRPr="00F4751D" w:rsidRDefault="00961F19" w:rsidP="00905C0D">
            <w:pPr>
              <w:spacing w:after="0" w:line="240" w:lineRule="auto"/>
              <w:ind w:left="-318" w:firstLine="318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Pul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58BE8D99" w14:textId="77777777" w:rsidR="00961F19" w:rsidRPr="00F4751D" w:rsidRDefault="00961F19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56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214AFDA7" w14:textId="77777777" w:rsidR="00961F19" w:rsidRPr="00F4751D" w:rsidRDefault="00961F19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24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54F1A5B1" w14:textId="77777777" w:rsidR="00961F19" w:rsidRPr="00F4751D" w:rsidRDefault="00961F19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5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556E4FB7" w14:textId="77777777" w:rsidR="00961F19" w:rsidRPr="00F4751D" w:rsidRDefault="00961F19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13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03F50636" w14:textId="77777777" w:rsidR="00961F19" w:rsidRPr="00F4751D" w:rsidRDefault="00961F19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0.08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BFA37" w14:textId="77777777" w:rsidR="00961F19" w:rsidRPr="00F4751D" w:rsidRDefault="00961F19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222</w:t>
            </w:r>
          </w:p>
        </w:tc>
      </w:tr>
      <w:tr w:rsidR="00961F19" w:rsidRPr="00F4751D" w14:paraId="7692E430" w14:textId="77777777" w:rsidTr="00905C0D">
        <w:trPr>
          <w:trHeight w:val="249"/>
        </w:trPr>
        <w:tc>
          <w:tcPr>
            <w:tcW w:w="1578" w:type="dxa"/>
            <w:vMerge w:val="restart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5A9A0D14" w14:textId="77777777" w:rsidR="00961F19" w:rsidRPr="00F4751D" w:rsidRDefault="00961F19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OTC</w:t>
            </w:r>
          </w:p>
        </w:tc>
        <w:tc>
          <w:tcPr>
            <w:tcW w:w="960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62F48C1C" w14:textId="77777777" w:rsidR="00961F19" w:rsidRPr="00F4751D" w:rsidRDefault="00961F19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Control</w:t>
            </w:r>
          </w:p>
        </w:tc>
        <w:tc>
          <w:tcPr>
            <w:tcW w:w="162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AB008D4" w14:textId="77777777" w:rsidR="00961F19" w:rsidRPr="00F4751D" w:rsidRDefault="00961F19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0.409</w:t>
            </w:r>
          </w:p>
        </w:tc>
        <w:tc>
          <w:tcPr>
            <w:tcW w:w="1015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E4F941E" w14:textId="77777777" w:rsidR="00961F19" w:rsidRPr="00F4751D" w:rsidRDefault="00961F19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240</w:t>
            </w:r>
          </w:p>
        </w:tc>
        <w:tc>
          <w:tcPr>
            <w:tcW w:w="617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DF21A57" w14:textId="77777777" w:rsidR="00961F19" w:rsidRPr="00F4751D" w:rsidRDefault="00961F19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57</w:t>
            </w:r>
          </w:p>
        </w:tc>
        <w:tc>
          <w:tcPr>
            <w:tcW w:w="901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BE95479" w14:textId="77777777" w:rsidR="00961F19" w:rsidRPr="00F4751D" w:rsidRDefault="00961F19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562</w:t>
            </w:r>
          </w:p>
        </w:tc>
        <w:tc>
          <w:tcPr>
            <w:tcW w:w="941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15A69C5" w14:textId="77777777" w:rsidR="00961F19" w:rsidRPr="00F4751D" w:rsidRDefault="00961F19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1.064</w:t>
            </w:r>
          </w:p>
        </w:tc>
        <w:tc>
          <w:tcPr>
            <w:tcW w:w="946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54986CCD" w14:textId="77777777" w:rsidR="00961F19" w:rsidRPr="00F4751D" w:rsidRDefault="00961F19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247</w:t>
            </w:r>
          </w:p>
        </w:tc>
      </w:tr>
      <w:tr w:rsidR="00961F19" w:rsidRPr="00F4751D" w14:paraId="1FA8C66F" w14:textId="77777777" w:rsidTr="00905C0D">
        <w:trPr>
          <w:trHeight w:val="262"/>
        </w:trPr>
        <w:tc>
          <w:tcPr>
            <w:tcW w:w="1578" w:type="dxa"/>
            <w:vMerge/>
            <w:tcBorders>
              <w:top w:val="single" w:sz="4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7C48FEF8" w14:textId="77777777" w:rsidR="00961F19" w:rsidRPr="00F4751D" w:rsidRDefault="00961F19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176A61EA" w14:textId="77777777" w:rsidR="00961F19" w:rsidRPr="00F4751D" w:rsidRDefault="00961F19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Pres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73AFE2F" w14:textId="77777777" w:rsidR="00961F19" w:rsidRPr="00F4751D" w:rsidRDefault="00961F19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776</w:t>
            </w:r>
            <w:r w:rsidRPr="00F4751D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D364968" w14:textId="77777777" w:rsidR="00961F19" w:rsidRPr="00F4751D" w:rsidRDefault="00961F19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24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6AB100C" w14:textId="77777777" w:rsidR="00961F19" w:rsidRPr="00F4751D" w:rsidRDefault="00961F19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5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B935A19" w14:textId="77777777" w:rsidR="00961F19" w:rsidRPr="00F4751D" w:rsidRDefault="00961F19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b/>
                <w:bCs/>
                <w:color w:val="010205"/>
                <w:sz w:val="18"/>
                <w:szCs w:val="18"/>
              </w:rPr>
              <w:t>0.01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EF464B3" w14:textId="77777777" w:rsidR="00961F19" w:rsidRPr="00F4751D" w:rsidRDefault="00961F19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1.43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50C7E4FE" w14:textId="77777777" w:rsidR="00961F19" w:rsidRPr="00F4751D" w:rsidRDefault="00961F19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0.120</w:t>
            </w:r>
          </w:p>
        </w:tc>
      </w:tr>
      <w:tr w:rsidR="00961F19" w:rsidRPr="00F4751D" w14:paraId="5F174C83" w14:textId="77777777" w:rsidTr="00905C0D">
        <w:trPr>
          <w:trHeight w:val="249"/>
        </w:trPr>
        <w:tc>
          <w:tcPr>
            <w:tcW w:w="1578" w:type="dxa"/>
            <w:vMerge/>
            <w:tcBorders>
              <w:top w:val="single" w:sz="4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28D141DB" w14:textId="77777777" w:rsidR="00961F19" w:rsidRPr="00F4751D" w:rsidRDefault="00961F19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7ED82481" w14:textId="77777777" w:rsidR="00961F19" w:rsidRPr="00F4751D" w:rsidRDefault="00961F19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Pul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44FD60AC" w14:textId="77777777" w:rsidR="00961F19" w:rsidRPr="00F4751D" w:rsidRDefault="00961F19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15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47729168" w14:textId="77777777" w:rsidR="00961F19" w:rsidRPr="00F4751D" w:rsidRDefault="00961F19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24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11412457" w14:textId="77777777" w:rsidR="00961F19" w:rsidRPr="00F4751D" w:rsidRDefault="00961F19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5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0B1BE41E" w14:textId="77777777" w:rsidR="00961F19" w:rsidRPr="00F4751D" w:rsidRDefault="00961F19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480B0374" w14:textId="77777777" w:rsidR="00961F19" w:rsidRPr="00F4751D" w:rsidRDefault="00961F19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0.49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04797" w14:textId="77777777" w:rsidR="00961F19" w:rsidRPr="00F4751D" w:rsidRDefault="00961F19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813</w:t>
            </w:r>
          </w:p>
        </w:tc>
      </w:tr>
      <w:tr w:rsidR="00961F19" w:rsidRPr="00F4751D" w14:paraId="1324BBDB" w14:textId="77777777" w:rsidTr="00905C0D">
        <w:trPr>
          <w:trHeight w:val="249"/>
        </w:trPr>
        <w:tc>
          <w:tcPr>
            <w:tcW w:w="1578" w:type="dxa"/>
            <w:vMerge w:val="restart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1BDF2392" w14:textId="77777777" w:rsidR="00961F19" w:rsidRPr="00F4751D" w:rsidRDefault="00961F19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Press</w:t>
            </w:r>
          </w:p>
        </w:tc>
        <w:tc>
          <w:tcPr>
            <w:tcW w:w="960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5A6453AE" w14:textId="77777777" w:rsidR="00961F19" w:rsidRPr="00F4751D" w:rsidRDefault="00961F19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Control</w:t>
            </w:r>
          </w:p>
        </w:tc>
        <w:tc>
          <w:tcPr>
            <w:tcW w:w="162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5EB2A87" w14:textId="77777777" w:rsidR="00961F19" w:rsidRPr="00F4751D" w:rsidRDefault="00961F19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367</w:t>
            </w:r>
          </w:p>
        </w:tc>
        <w:tc>
          <w:tcPr>
            <w:tcW w:w="1015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9CB6199" w14:textId="77777777" w:rsidR="00961F19" w:rsidRPr="00F4751D" w:rsidRDefault="00961F19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240</w:t>
            </w:r>
          </w:p>
        </w:tc>
        <w:tc>
          <w:tcPr>
            <w:tcW w:w="617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A6BFB48" w14:textId="77777777" w:rsidR="00961F19" w:rsidRPr="00F4751D" w:rsidRDefault="00961F19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57</w:t>
            </w:r>
          </w:p>
        </w:tc>
        <w:tc>
          <w:tcPr>
            <w:tcW w:w="901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B93C4AF" w14:textId="77777777" w:rsidR="00961F19" w:rsidRPr="00F4751D" w:rsidRDefault="00961F19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790</w:t>
            </w:r>
          </w:p>
        </w:tc>
        <w:tc>
          <w:tcPr>
            <w:tcW w:w="941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EED4B02" w14:textId="77777777" w:rsidR="00961F19" w:rsidRPr="00F4751D" w:rsidRDefault="00961F19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0.289</w:t>
            </w:r>
          </w:p>
        </w:tc>
        <w:tc>
          <w:tcPr>
            <w:tcW w:w="946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506378F9" w14:textId="77777777" w:rsidR="00961F19" w:rsidRPr="00F4751D" w:rsidRDefault="00961F19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022</w:t>
            </w:r>
          </w:p>
        </w:tc>
      </w:tr>
      <w:tr w:rsidR="00961F19" w:rsidRPr="00F4751D" w14:paraId="1F7DDF2E" w14:textId="77777777" w:rsidTr="00905C0D">
        <w:trPr>
          <w:trHeight w:val="262"/>
        </w:trPr>
        <w:tc>
          <w:tcPr>
            <w:tcW w:w="1578" w:type="dxa"/>
            <w:vMerge/>
            <w:tcBorders>
              <w:top w:val="single" w:sz="4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03477A68" w14:textId="77777777" w:rsidR="00961F19" w:rsidRPr="00F4751D" w:rsidRDefault="00961F19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682FA3F2" w14:textId="77777777" w:rsidR="00961F19" w:rsidRPr="00F4751D" w:rsidRDefault="00961F19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OT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6B175A7" w14:textId="77777777" w:rsidR="00961F19" w:rsidRPr="00F4751D" w:rsidRDefault="00961F19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776</w:t>
            </w:r>
            <w:r w:rsidRPr="00F4751D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0FB4003" w14:textId="77777777" w:rsidR="00961F19" w:rsidRPr="00F4751D" w:rsidRDefault="00961F19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24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1D3A3B6" w14:textId="77777777" w:rsidR="00961F19" w:rsidRPr="00F4751D" w:rsidRDefault="00961F19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5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F3C30D1" w14:textId="77777777" w:rsidR="00961F19" w:rsidRPr="00F4751D" w:rsidRDefault="00961F19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b/>
                <w:bCs/>
                <w:color w:val="010205"/>
                <w:sz w:val="18"/>
                <w:szCs w:val="18"/>
              </w:rPr>
              <w:t>0.01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329A880" w14:textId="77777777" w:rsidR="00961F19" w:rsidRPr="00F4751D" w:rsidRDefault="00961F19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12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003229E5" w14:textId="77777777" w:rsidR="00961F19" w:rsidRPr="00F4751D" w:rsidRDefault="00961F19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431</w:t>
            </w:r>
          </w:p>
        </w:tc>
      </w:tr>
      <w:tr w:rsidR="00961F19" w:rsidRPr="00F4751D" w14:paraId="5E7DD3D9" w14:textId="77777777" w:rsidTr="00905C0D">
        <w:trPr>
          <w:trHeight w:val="262"/>
        </w:trPr>
        <w:tc>
          <w:tcPr>
            <w:tcW w:w="1578" w:type="dxa"/>
            <w:vMerge/>
            <w:tcBorders>
              <w:top w:val="single" w:sz="4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3AE7A8E7" w14:textId="77777777" w:rsidR="00961F19" w:rsidRPr="00F4751D" w:rsidRDefault="00961F19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644768D4" w14:textId="77777777" w:rsidR="00961F19" w:rsidRPr="00F4751D" w:rsidRDefault="00961F19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Pul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228D6EB9" w14:textId="77777777" w:rsidR="00961F19" w:rsidRPr="00F4751D" w:rsidRDefault="00961F19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933</w:t>
            </w:r>
            <w:r w:rsidRPr="00F4751D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26DD83A7" w14:textId="77777777" w:rsidR="00961F19" w:rsidRPr="00F4751D" w:rsidRDefault="00961F19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24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1B106C58" w14:textId="77777777" w:rsidR="00961F19" w:rsidRPr="00F4751D" w:rsidRDefault="00961F19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5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60193B2B" w14:textId="77777777" w:rsidR="00961F19" w:rsidRPr="00845C80" w:rsidRDefault="00961F19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10205"/>
                <w:sz w:val="18"/>
                <w:szCs w:val="18"/>
              </w:rPr>
            </w:pPr>
            <w:r w:rsidRPr="00845C80">
              <w:rPr>
                <w:rFonts w:ascii="Arial" w:eastAsia="Times New Roman" w:hAnsi="Arial" w:cs="Arial"/>
                <w:b/>
                <w:bCs/>
                <w:color w:val="010205"/>
                <w:sz w:val="18"/>
                <w:szCs w:val="18"/>
              </w:rPr>
              <w:t>0.00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42FFBA3C" w14:textId="77777777" w:rsidR="00961F19" w:rsidRPr="00F4751D" w:rsidRDefault="00961F19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27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872ED" w14:textId="77777777" w:rsidR="00961F19" w:rsidRPr="00F4751D" w:rsidRDefault="00961F19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588</w:t>
            </w:r>
          </w:p>
        </w:tc>
      </w:tr>
      <w:tr w:rsidR="00961F19" w:rsidRPr="00F4751D" w14:paraId="47D23D1A" w14:textId="77777777" w:rsidTr="00905C0D">
        <w:trPr>
          <w:trHeight w:val="249"/>
        </w:trPr>
        <w:tc>
          <w:tcPr>
            <w:tcW w:w="1578" w:type="dxa"/>
            <w:vMerge w:val="restart"/>
            <w:tcBorders>
              <w:top w:val="single" w:sz="4" w:space="0" w:color="AEAEAE"/>
              <w:left w:val="nil"/>
              <w:bottom w:val="single" w:sz="4" w:space="0" w:color="152935"/>
              <w:right w:val="nil"/>
            </w:tcBorders>
            <w:shd w:val="clear" w:color="000000" w:fill="E0E0E0"/>
            <w:hideMark/>
          </w:tcPr>
          <w:p w14:paraId="1C351F4D" w14:textId="77777777" w:rsidR="00961F19" w:rsidRPr="00F4751D" w:rsidRDefault="00961F19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Pulse</w:t>
            </w:r>
          </w:p>
        </w:tc>
        <w:tc>
          <w:tcPr>
            <w:tcW w:w="960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3CFE7CED" w14:textId="77777777" w:rsidR="00961F19" w:rsidRPr="00F4751D" w:rsidRDefault="00961F19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Control</w:t>
            </w:r>
          </w:p>
        </w:tc>
        <w:tc>
          <w:tcPr>
            <w:tcW w:w="162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A0B7388" w14:textId="77777777" w:rsidR="00961F19" w:rsidRPr="00F4751D" w:rsidRDefault="00961F19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0.566</w:t>
            </w:r>
          </w:p>
        </w:tc>
        <w:tc>
          <w:tcPr>
            <w:tcW w:w="1015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45BDD4E" w14:textId="77777777" w:rsidR="00961F19" w:rsidRPr="00F4751D" w:rsidRDefault="00961F19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240</w:t>
            </w:r>
          </w:p>
        </w:tc>
        <w:tc>
          <w:tcPr>
            <w:tcW w:w="617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345DC52" w14:textId="77777777" w:rsidR="00961F19" w:rsidRPr="00F4751D" w:rsidRDefault="00961F19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57</w:t>
            </w:r>
          </w:p>
        </w:tc>
        <w:tc>
          <w:tcPr>
            <w:tcW w:w="901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A21E751" w14:textId="77777777" w:rsidR="00961F19" w:rsidRPr="00F4751D" w:rsidRDefault="00961F19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130</w:t>
            </w:r>
          </w:p>
        </w:tc>
        <w:tc>
          <w:tcPr>
            <w:tcW w:w="941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1B3EABD" w14:textId="77777777" w:rsidR="00961F19" w:rsidRPr="00F4751D" w:rsidRDefault="00961F19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1.222</w:t>
            </w:r>
          </w:p>
        </w:tc>
        <w:tc>
          <w:tcPr>
            <w:tcW w:w="946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1E413D1D" w14:textId="77777777" w:rsidR="00961F19" w:rsidRPr="00F4751D" w:rsidRDefault="00961F19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89</w:t>
            </w:r>
          </w:p>
        </w:tc>
      </w:tr>
      <w:tr w:rsidR="00961F19" w:rsidRPr="00F4751D" w14:paraId="6457427C" w14:textId="77777777" w:rsidTr="00905C0D">
        <w:trPr>
          <w:trHeight w:val="249"/>
        </w:trPr>
        <w:tc>
          <w:tcPr>
            <w:tcW w:w="1578" w:type="dxa"/>
            <w:vMerge/>
            <w:tcBorders>
              <w:top w:val="single" w:sz="4" w:space="0" w:color="AEAEAE"/>
              <w:left w:val="nil"/>
              <w:bottom w:val="single" w:sz="4" w:space="0" w:color="152935"/>
              <w:right w:val="nil"/>
            </w:tcBorders>
            <w:vAlign w:val="center"/>
            <w:hideMark/>
          </w:tcPr>
          <w:p w14:paraId="677EF7CB" w14:textId="77777777" w:rsidR="00961F19" w:rsidRPr="00F4751D" w:rsidRDefault="00961F19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0CF50F6D" w14:textId="77777777" w:rsidR="00961F19" w:rsidRPr="00F4751D" w:rsidRDefault="00961F19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OT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05D728F" w14:textId="77777777" w:rsidR="00961F19" w:rsidRPr="00F4751D" w:rsidRDefault="00961F19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0.157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C00A701" w14:textId="77777777" w:rsidR="00961F19" w:rsidRPr="00F4751D" w:rsidRDefault="00961F19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24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01376AE" w14:textId="77777777" w:rsidR="00961F19" w:rsidRPr="00F4751D" w:rsidRDefault="00961F19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5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5BCB638" w14:textId="77777777" w:rsidR="00961F19" w:rsidRPr="00F4751D" w:rsidRDefault="00961F19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3A76759" w14:textId="77777777" w:rsidR="00961F19" w:rsidRPr="00F4751D" w:rsidRDefault="00961F19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0.81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0834957B" w14:textId="77777777" w:rsidR="00961F19" w:rsidRPr="00F4751D" w:rsidRDefault="00961F19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498</w:t>
            </w:r>
          </w:p>
        </w:tc>
      </w:tr>
      <w:tr w:rsidR="00961F19" w:rsidRPr="00F4751D" w14:paraId="6F0583C4" w14:textId="77777777" w:rsidTr="00905C0D">
        <w:trPr>
          <w:trHeight w:val="262"/>
        </w:trPr>
        <w:tc>
          <w:tcPr>
            <w:tcW w:w="1578" w:type="dxa"/>
            <w:vMerge/>
            <w:tcBorders>
              <w:top w:val="single" w:sz="4" w:space="0" w:color="AEAEAE"/>
              <w:left w:val="nil"/>
              <w:bottom w:val="single" w:sz="4" w:space="0" w:color="152935"/>
              <w:right w:val="nil"/>
            </w:tcBorders>
            <w:vAlign w:val="center"/>
            <w:hideMark/>
          </w:tcPr>
          <w:p w14:paraId="029E6EBC" w14:textId="77777777" w:rsidR="00961F19" w:rsidRPr="00F4751D" w:rsidRDefault="00961F19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000000" w:fill="E0E0E0"/>
            <w:hideMark/>
          </w:tcPr>
          <w:p w14:paraId="130AD40D" w14:textId="77777777" w:rsidR="00961F19" w:rsidRPr="00F4751D" w:rsidRDefault="00961F19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Pres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2175C195" w14:textId="77777777" w:rsidR="00961F19" w:rsidRPr="00F4751D" w:rsidRDefault="00961F19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933</w:t>
            </w:r>
            <w:r w:rsidRPr="00F4751D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3D9026DA" w14:textId="77777777" w:rsidR="00961F19" w:rsidRPr="00F4751D" w:rsidRDefault="00961F19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24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5E2F5C19" w14:textId="77777777" w:rsidR="00961F19" w:rsidRPr="00F4751D" w:rsidRDefault="00961F19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5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59ED224B" w14:textId="77777777" w:rsidR="00961F19" w:rsidRPr="00845C80" w:rsidRDefault="00961F19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10205"/>
                <w:sz w:val="18"/>
                <w:szCs w:val="18"/>
              </w:rPr>
            </w:pPr>
            <w:r w:rsidRPr="00845C80">
              <w:rPr>
                <w:rFonts w:ascii="Arial" w:eastAsia="Times New Roman" w:hAnsi="Arial" w:cs="Arial"/>
                <w:b/>
                <w:bCs/>
                <w:color w:val="010205"/>
                <w:sz w:val="18"/>
                <w:szCs w:val="18"/>
              </w:rPr>
              <w:t>0.00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794970B5" w14:textId="77777777" w:rsidR="00961F19" w:rsidRPr="00F4751D" w:rsidRDefault="00961F19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1.588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1175CB50" w14:textId="77777777" w:rsidR="00961F19" w:rsidRPr="00F4751D" w:rsidRDefault="00961F19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0.277</w:t>
            </w:r>
          </w:p>
        </w:tc>
      </w:tr>
      <w:tr w:rsidR="00961F19" w:rsidRPr="00F4751D" w14:paraId="3CABB0B4" w14:textId="77777777" w:rsidTr="00905C0D">
        <w:trPr>
          <w:trHeight w:val="307"/>
        </w:trPr>
        <w:tc>
          <w:tcPr>
            <w:tcW w:w="857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9CEFE3" w14:textId="77777777" w:rsidR="00961F19" w:rsidRPr="00F4751D" w:rsidRDefault="00961F19" w:rsidP="00905C0D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Based on estimated marginal means</w:t>
            </w:r>
            <w:r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.</w:t>
            </w:r>
          </w:p>
        </w:tc>
      </w:tr>
      <w:tr w:rsidR="00961F19" w:rsidRPr="00F4751D" w14:paraId="178809FE" w14:textId="77777777" w:rsidTr="00905C0D">
        <w:trPr>
          <w:trHeight w:val="249"/>
        </w:trPr>
        <w:tc>
          <w:tcPr>
            <w:tcW w:w="857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A6D00B" w14:textId="77777777" w:rsidR="00961F19" w:rsidRPr="00F4751D" w:rsidRDefault="00961F19" w:rsidP="00905C0D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proofErr w:type="spellStart"/>
            <w:r w:rsidRPr="00796676">
              <w:rPr>
                <w:rFonts w:ascii="Arial" w:eastAsia="Times New Roman" w:hAnsi="Arial" w:cs="Arial"/>
                <w:color w:val="010205"/>
                <w:sz w:val="18"/>
                <w:szCs w:val="18"/>
                <w:vertAlign w:val="superscript"/>
              </w:rPr>
              <w:t>a</w:t>
            </w:r>
            <w:r w:rsidRPr="00FE44CE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Adjustment</w:t>
            </w:r>
            <w:proofErr w:type="spellEnd"/>
            <w:r w:rsidRPr="00FE44CE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 xml:space="preserve"> for multiple comparisons: Bonferroni.</w:t>
            </w:r>
          </w:p>
        </w:tc>
      </w:tr>
    </w:tbl>
    <w:p w14:paraId="58F42080" w14:textId="77777777" w:rsidR="00961F19" w:rsidRDefault="00961F19" w:rsidP="00961F19">
      <w:pPr>
        <w:spacing w:after="0"/>
        <w:rPr>
          <w:rFonts w:asciiTheme="majorBidi" w:hAnsiTheme="majorBidi" w:cstheme="majorBidi"/>
          <w:b/>
          <w:bCs/>
        </w:rPr>
      </w:pPr>
    </w:p>
    <w:p w14:paraId="288FB66D" w14:textId="77777777" w:rsidR="00961F19" w:rsidRDefault="00961F19" w:rsidP="00961F19">
      <w:pPr>
        <w:spacing w:after="0"/>
        <w:rPr>
          <w:rFonts w:asciiTheme="majorBidi" w:hAnsiTheme="majorBidi" w:cstheme="majorBidi"/>
          <w:b/>
          <w:bCs/>
        </w:rPr>
      </w:pPr>
    </w:p>
    <w:p w14:paraId="2C564AF7" w14:textId="77777777" w:rsidR="00961F19" w:rsidRDefault="00961F19" w:rsidP="00961F19">
      <w:pPr>
        <w:spacing w:after="0"/>
        <w:rPr>
          <w:rFonts w:asciiTheme="majorBidi" w:hAnsiTheme="majorBidi" w:cstheme="majorBidi"/>
          <w:b/>
          <w:bCs/>
        </w:rPr>
      </w:pPr>
    </w:p>
    <w:p w14:paraId="6565AC89" w14:textId="77777777" w:rsidR="00961F19" w:rsidRDefault="00961F19"/>
    <w:sectPr w:rsidR="00961F19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1E9352" w14:textId="77777777" w:rsidR="002870DD" w:rsidRDefault="002870DD" w:rsidP="00961F19">
      <w:pPr>
        <w:spacing w:after="0" w:line="240" w:lineRule="auto"/>
      </w:pPr>
      <w:r>
        <w:separator/>
      </w:r>
    </w:p>
  </w:endnote>
  <w:endnote w:type="continuationSeparator" w:id="0">
    <w:p w14:paraId="6B91D2C0" w14:textId="77777777" w:rsidR="002870DD" w:rsidRDefault="002870DD" w:rsidP="00961F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B330185" w14:textId="77777777" w:rsidR="002870DD" w:rsidRDefault="002870DD" w:rsidP="00961F19">
      <w:pPr>
        <w:spacing w:after="0" w:line="240" w:lineRule="auto"/>
      </w:pPr>
      <w:r>
        <w:separator/>
      </w:r>
    </w:p>
  </w:footnote>
  <w:footnote w:type="continuationSeparator" w:id="0">
    <w:p w14:paraId="239156EF" w14:textId="77777777" w:rsidR="002870DD" w:rsidRDefault="002870DD" w:rsidP="00961F1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CE75244" w14:textId="59765F4B" w:rsidR="00961F19" w:rsidRPr="00961F19" w:rsidRDefault="00961F19">
    <w:pPr>
      <w:pStyle w:val="Header"/>
      <w:rPr>
        <w:rFonts w:ascii="Times New Roman" w:hAnsi="Times New Roman" w:cs="Times New Roman"/>
        <w:i/>
        <w:iCs/>
      </w:rPr>
    </w:pPr>
    <w:proofErr w:type="spellStart"/>
    <w:r w:rsidRPr="00702C04">
      <w:rPr>
        <w:rFonts w:ascii="Times New Roman" w:hAnsi="Times New Roman" w:cs="Times New Roman"/>
        <w:i/>
        <w:iCs/>
      </w:rPr>
      <w:t>Alatalo</w:t>
    </w:r>
    <w:proofErr w:type="spellEnd"/>
    <w:r w:rsidRPr="00702C04">
      <w:rPr>
        <w:rFonts w:ascii="Times New Roman" w:hAnsi="Times New Roman" w:cs="Times New Roman"/>
        <w:i/>
        <w:iCs/>
      </w:rPr>
      <w:t xml:space="preserve"> et al. —American Journal of Botany — Appendix S</w:t>
    </w:r>
    <w:r>
      <w:rPr>
        <w:rFonts w:ascii="Times New Roman" w:hAnsi="Times New Roman" w:cs="Times New Roman"/>
        <w:i/>
        <w:iCs/>
      </w:rPr>
      <w:t>4</w:t>
    </w:r>
  </w:p>
  <w:p w14:paraId="4B273994" w14:textId="77777777" w:rsidR="00961F19" w:rsidRDefault="00961F1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F19"/>
    <w:rsid w:val="002870DD"/>
    <w:rsid w:val="00961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9FAE26"/>
  <w15:chartTrackingRefBased/>
  <w15:docId w15:val="{13FCCEEF-E19F-D64C-8C09-01CA26DEC5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1F19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61F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1F19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961F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1F19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1</Words>
  <Characters>1035</Characters>
  <Application>Microsoft Office Word</Application>
  <DocSecurity>0</DocSecurity>
  <Lines>8</Lines>
  <Paragraphs>2</Paragraphs>
  <ScaleCrop>false</ScaleCrop>
  <Company/>
  <LinksUpToDate>false</LinksUpToDate>
  <CharactersWithSpaces>1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Hund</dc:creator>
  <cp:keywords/>
  <dc:description/>
  <cp:lastModifiedBy>Richard Hund</cp:lastModifiedBy>
  <cp:revision>1</cp:revision>
  <dcterms:created xsi:type="dcterms:W3CDTF">2021-03-02T21:17:00Z</dcterms:created>
  <dcterms:modified xsi:type="dcterms:W3CDTF">2021-03-02T21:18:00Z</dcterms:modified>
</cp:coreProperties>
</file>